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8EA54" w14:textId="77777777" w:rsidR="009B3627" w:rsidRPr="008056DB" w:rsidRDefault="009B3627" w:rsidP="009B3627">
      <w:pPr>
        <w:pStyle w:val="Heading1"/>
      </w:pPr>
      <w:bookmarkStart w:id="0" w:name="_GoBack"/>
      <w:bookmarkEnd w:id="0"/>
      <w:r>
        <w:t>Efficient production of</w:t>
      </w:r>
      <w:r w:rsidRPr="008056DB">
        <w:t xml:space="preserve"> a mature and functional gamma </w:t>
      </w:r>
      <w:r>
        <w:t xml:space="preserve">secretase protease. </w:t>
      </w:r>
    </w:p>
    <w:p w14:paraId="33826A90" w14:textId="77777777" w:rsidR="009B3627" w:rsidRPr="008056DB" w:rsidRDefault="009B3627" w:rsidP="009B3627">
      <w:pPr>
        <w:spacing w:before="240"/>
      </w:pPr>
    </w:p>
    <w:p w14:paraId="2D3EEC2F" w14:textId="1D55F304" w:rsidR="009B3627" w:rsidRDefault="009B3627" w:rsidP="009B3627">
      <w:pPr>
        <w:spacing w:before="240"/>
      </w:pPr>
      <w:r w:rsidRPr="008056DB">
        <w:t>Imran Khan</w:t>
      </w:r>
      <w:r w:rsidRPr="008056DB">
        <w:rPr>
          <w:vertAlign w:val="superscript"/>
        </w:rPr>
        <w:t>1,2,3</w:t>
      </w:r>
      <w:r w:rsidRPr="008056DB">
        <w:t>*, Sudarsan Krishnaswamy</w:t>
      </w:r>
      <w:r w:rsidRPr="008056DB">
        <w:rPr>
          <w:vertAlign w:val="superscript"/>
        </w:rPr>
        <w:t>3</w:t>
      </w:r>
      <w:r w:rsidRPr="008056DB">
        <w:t>, Miheer Sabale</w:t>
      </w:r>
      <w:r w:rsidRPr="008056DB">
        <w:rPr>
          <w:vertAlign w:val="superscript"/>
        </w:rPr>
        <w:t>1</w:t>
      </w:r>
      <w:r w:rsidRPr="008056DB">
        <w:t>, David Groth</w:t>
      </w:r>
      <w:r w:rsidRPr="008056DB">
        <w:rPr>
          <w:vertAlign w:val="superscript"/>
        </w:rPr>
        <w:t>1</w:t>
      </w:r>
      <w:r w:rsidRPr="008056DB">
        <w:t>, Linda Wijaya</w:t>
      </w:r>
      <w:r w:rsidRPr="008056DB">
        <w:rPr>
          <w:vertAlign w:val="superscript"/>
        </w:rPr>
        <w:t>3</w:t>
      </w:r>
      <w:r>
        <w:t xml:space="preserve">, Michael </w:t>
      </w:r>
      <w:r w:rsidRPr="008056DB">
        <w:t>Morici</w:t>
      </w:r>
      <w:r w:rsidRPr="008056DB">
        <w:rPr>
          <w:vertAlign w:val="superscript"/>
        </w:rPr>
        <w:t>3</w:t>
      </w:r>
      <w:r w:rsidRPr="008056DB">
        <w:t xml:space="preserve">, </w:t>
      </w:r>
      <w:proofErr w:type="spellStart"/>
      <w:r w:rsidRPr="008056DB">
        <w:t>Imre</w:t>
      </w:r>
      <w:proofErr w:type="spellEnd"/>
      <w:r w:rsidRPr="008056DB">
        <w:t xml:space="preserve"> Berger</w:t>
      </w:r>
      <w:r w:rsidRPr="008056DB">
        <w:rPr>
          <w:vertAlign w:val="superscript"/>
        </w:rPr>
        <w:t>4,5</w:t>
      </w:r>
      <w:r w:rsidRPr="008056DB">
        <w:t xml:space="preserve">, </w:t>
      </w:r>
      <w:r>
        <w:t>Christiane Scha</w:t>
      </w:r>
      <w:r w:rsidRPr="008056DB">
        <w:t>ffitzel</w:t>
      </w:r>
      <w:r w:rsidRPr="008056DB">
        <w:rPr>
          <w:vertAlign w:val="superscript"/>
        </w:rPr>
        <w:t>4,5</w:t>
      </w:r>
      <w:r w:rsidRPr="008056DB">
        <w:t>, Paul E. Fraser</w:t>
      </w:r>
      <w:r w:rsidRPr="008056DB">
        <w:rPr>
          <w:vertAlign w:val="superscript"/>
        </w:rPr>
        <w:t xml:space="preserve">6 </w:t>
      </w:r>
      <w:r w:rsidRPr="008056DB">
        <w:t>and Ralph N. Martins</w:t>
      </w:r>
      <w:r>
        <w:t xml:space="preserve"> </w:t>
      </w:r>
      <w:r w:rsidRPr="008056DB">
        <w:rPr>
          <w:vertAlign w:val="superscript"/>
        </w:rPr>
        <w:t>2,3</w:t>
      </w:r>
      <w:r>
        <w:rPr>
          <w:vertAlign w:val="superscript"/>
        </w:rPr>
        <w:t>,7</w:t>
      </w:r>
      <w:r w:rsidRPr="00335188">
        <w:t xml:space="preserve"> </w:t>
      </w:r>
      <w:r w:rsidRPr="008056DB">
        <w:t>Giuseppe Verdile</w:t>
      </w:r>
      <w:r w:rsidRPr="008056DB">
        <w:rPr>
          <w:vertAlign w:val="superscript"/>
        </w:rPr>
        <w:t>1,2,3</w:t>
      </w:r>
      <w:r w:rsidRPr="008056DB">
        <w:t>*</w:t>
      </w:r>
    </w:p>
    <w:p w14:paraId="2FDF2128" w14:textId="77777777" w:rsidR="00783FEA" w:rsidRPr="008056DB" w:rsidRDefault="00783FEA" w:rsidP="00783FEA">
      <w:pPr>
        <w:rPr>
          <w:b/>
        </w:rPr>
      </w:pPr>
    </w:p>
    <w:p w14:paraId="1E07D6F2" w14:textId="77777777" w:rsidR="00783FEA" w:rsidRDefault="00783FEA" w:rsidP="00783FEA">
      <w:pPr>
        <w:rPr>
          <w:b/>
        </w:rPr>
      </w:pPr>
      <w:r w:rsidRPr="008056DB">
        <w:rPr>
          <w:b/>
        </w:rPr>
        <w:t>Supplementary information</w:t>
      </w:r>
    </w:p>
    <w:p w14:paraId="2DCDCC78" w14:textId="77777777" w:rsidR="00783FEA" w:rsidRPr="008056DB" w:rsidRDefault="00783FEA" w:rsidP="00783FEA">
      <w:pPr>
        <w:rPr>
          <w:b/>
        </w:rPr>
      </w:pPr>
    </w:p>
    <w:p w14:paraId="4B29E72B" w14:textId="663FC46F" w:rsidR="00783FEA" w:rsidRPr="008056DB" w:rsidRDefault="002A7790" w:rsidP="00783FEA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857BE34" wp14:editId="455ECEE9">
            <wp:extent cx="5182851" cy="5772647"/>
            <wp:effectExtent l="0" t="0" r="0" b="0"/>
            <wp:docPr id="2" name="Picture 2" descr="C:\Users\262093b\Dropbox\METHODS PAPER\2018_March_Reviewer comments\2018_6_22_hindIII diges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262093b\Dropbox\METHODS PAPER\2018_March_Reviewer comments\2018_6_22_hindIII digeste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844" cy="5773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32B7" w14:textId="77777777" w:rsidR="00783FEA" w:rsidRPr="008056DB" w:rsidRDefault="00783FEA" w:rsidP="00783FEA">
      <w:pPr>
        <w:rPr>
          <w:b/>
        </w:rPr>
      </w:pPr>
    </w:p>
    <w:p w14:paraId="1A246502" w14:textId="12F659D1" w:rsidR="00783FEA" w:rsidRDefault="00B947A4" w:rsidP="002A7790"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0115DD">
        <w:rPr>
          <w:noProof/>
        </w:rPr>
        <w:t>1</w:t>
      </w:r>
      <w:r>
        <w:fldChar w:fldCharType="end"/>
      </w:r>
      <w:r w:rsidR="00783FEA">
        <w:t xml:space="preserve">: </w:t>
      </w:r>
      <w:r w:rsidR="00783FEA" w:rsidRPr="008056DB">
        <w:t>Restriction dige</w:t>
      </w:r>
      <w:r w:rsidR="00EF4C66">
        <w:t>stion of EmBacY γ-secretase</w:t>
      </w:r>
    </w:p>
    <w:p w14:paraId="0143BEFE" w14:textId="60DF1DBF" w:rsidR="00783FEA" w:rsidRPr="00705AC4" w:rsidRDefault="00783FEA" w:rsidP="002A7790">
      <w:r>
        <w:t xml:space="preserve">Expression vector pFBDM-γ-secretase (PS1wt) was miniprep form DH5α </w:t>
      </w:r>
      <w:r>
        <w:rPr>
          <w:i/>
        </w:rPr>
        <w:t xml:space="preserve">E.coli </w:t>
      </w:r>
      <w:r>
        <w:t xml:space="preserve">and 1µg of DNA was digested with </w:t>
      </w:r>
      <w:proofErr w:type="spellStart"/>
      <w:r w:rsidR="008C726F">
        <w:t>HinD</w:t>
      </w:r>
      <w:r>
        <w:t>III</w:t>
      </w:r>
      <w:proofErr w:type="spellEnd"/>
      <w:r>
        <w:t xml:space="preserve"> restriction enzyme. The reaction products were resolved on a 0.8% agarose gel. (A) Map of pFBDM-γ-secretase (PS1wt) expression vector with </w:t>
      </w:r>
      <w:proofErr w:type="spellStart"/>
      <w:r w:rsidR="008C726F">
        <w:t>HinD</w:t>
      </w:r>
      <w:r w:rsidRPr="009C0E52">
        <w:t>III</w:t>
      </w:r>
      <w:proofErr w:type="spellEnd"/>
      <w:r w:rsidRPr="008460C1">
        <w:rPr>
          <w:i/>
        </w:rPr>
        <w:t xml:space="preserve"> </w:t>
      </w:r>
      <w:r>
        <w:t>restriction sites indicated.</w:t>
      </w:r>
      <w:r w:rsidR="008C726F">
        <w:t xml:space="preserve"> (B) </w:t>
      </w:r>
      <w:r w:rsidR="00F21278">
        <w:t>A</w:t>
      </w:r>
      <w:r w:rsidR="008C726F">
        <w:t xml:space="preserve"> map of the EmBacY indicating the bacterial β-galactosidase gene (LacZ), mini attTn7 transposition site and YFP expression cassette</w:t>
      </w:r>
      <w:r>
        <w:t xml:space="preserve"> (</w:t>
      </w:r>
      <w:r w:rsidR="008C726F">
        <w:t>C</w:t>
      </w:r>
      <w:r>
        <w:t xml:space="preserve">)  DNA from 5 individual colonies was digested with </w:t>
      </w:r>
      <w:proofErr w:type="spellStart"/>
      <w:r w:rsidR="008C726F">
        <w:t>HinD</w:t>
      </w:r>
      <w:r w:rsidRPr="009C0E52">
        <w:t>III</w:t>
      </w:r>
      <w:proofErr w:type="spellEnd"/>
      <w:r>
        <w:t xml:space="preserve"> (</w:t>
      </w:r>
      <w:r w:rsidR="008C726F">
        <w:t>C</w:t>
      </w:r>
      <w:r>
        <w:t xml:space="preserve"> lanes 1,3,5,7 and 9,</w:t>
      </w:r>
      <w:r>
        <w:rPr>
          <w:i/>
        </w:rPr>
        <w:t xml:space="preserve"> </w:t>
      </w:r>
      <w:r w:rsidRPr="008460C1">
        <w:t>digested</w:t>
      </w:r>
      <w:r>
        <w:rPr>
          <w:i/>
        </w:rPr>
        <w:t xml:space="preserve">, </w:t>
      </w:r>
      <w:r w:rsidRPr="008460C1">
        <w:t>lanes 2, 4, 6, 8 and 10 corresponding undigested DNA</w:t>
      </w:r>
      <w:r>
        <w:t>) and resulted in generation of correct size fragments as indicated in (A).</w:t>
      </w:r>
    </w:p>
    <w:p w14:paraId="1F02D1C5" w14:textId="77777777" w:rsidR="00783FEA" w:rsidRDefault="00783FEA" w:rsidP="002A7790"/>
    <w:p w14:paraId="4A362E96" w14:textId="77777777" w:rsidR="00783FEA" w:rsidRDefault="00783FEA" w:rsidP="002A7790">
      <w:r w:rsidRPr="008056DB">
        <w:t xml:space="preserve">Table 1: List of </w:t>
      </w:r>
      <w:r>
        <w:t xml:space="preserve">primers to amplify cDNAs from transfer vectors, </w:t>
      </w:r>
      <w:r w:rsidRPr="008056DB">
        <w:t>containing the restriction enzyme sites (blue and underlined) required for cloning into pFBDM.</w:t>
      </w:r>
    </w:p>
    <w:tbl>
      <w:tblPr>
        <w:tblW w:w="8620" w:type="dxa"/>
        <w:tblInd w:w="118" w:type="dxa"/>
        <w:tblLook w:val="04A0" w:firstRow="1" w:lastRow="0" w:firstColumn="1" w:lastColumn="0" w:noHBand="0" w:noVBand="1"/>
      </w:tblPr>
      <w:tblGrid>
        <w:gridCol w:w="1150"/>
        <w:gridCol w:w="6590"/>
        <w:gridCol w:w="880"/>
      </w:tblGrid>
      <w:tr w:rsidR="00783FEA" w:rsidRPr="00A53E6B" w14:paraId="457694EC" w14:textId="77777777" w:rsidTr="00751751">
        <w:trPr>
          <w:trHeight w:val="330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6026E" w14:textId="77777777" w:rsidR="00783FEA" w:rsidRPr="00A53E6B" w:rsidRDefault="00783FEA" w:rsidP="00751751">
            <w:pPr>
              <w:spacing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A53E6B">
              <w:rPr>
                <w:b/>
                <w:bCs/>
                <w:color w:val="000000"/>
                <w:lang w:eastAsia="en-GB"/>
              </w:rPr>
              <w:t xml:space="preserve">Primer </w:t>
            </w:r>
          </w:p>
        </w:tc>
        <w:tc>
          <w:tcPr>
            <w:tcW w:w="6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EE28" w14:textId="77777777" w:rsidR="00783FEA" w:rsidRPr="00A53E6B" w:rsidRDefault="00783FEA" w:rsidP="00751751">
            <w:pPr>
              <w:spacing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A53E6B">
              <w:rPr>
                <w:b/>
                <w:bCs/>
                <w:color w:val="000000"/>
                <w:lang w:eastAsia="en-GB"/>
              </w:rPr>
              <w:t>Sequence (5’ → 3’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85737" w14:textId="77777777" w:rsidR="00783FEA" w:rsidRPr="00A53E6B" w:rsidRDefault="00783FEA" w:rsidP="00751751">
            <w:pPr>
              <w:spacing w:line="24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A53E6B">
              <w:rPr>
                <w:b/>
                <w:bCs/>
                <w:color w:val="000000"/>
                <w:lang w:eastAsia="en-GB"/>
              </w:rPr>
              <w:t xml:space="preserve"> (bp)</w:t>
            </w:r>
          </w:p>
        </w:tc>
      </w:tr>
      <w:tr w:rsidR="00783FEA" w:rsidRPr="00A53E6B" w14:paraId="36C4DDA8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C078F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PS1- F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AF362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AAAAAAAA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GGATCC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GCAATGACAGAGTTACCTGCAC CGTTGT</w:t>
            </w:r>
            <w:r w:rsidRPr="00A53E6B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7C8F4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42</w:t>
            </w:r>
          </w:p>
        </w:tc>
      </w:tr>
      <w:tr w:rsidR="00783FEA" w:rsidRPr="00A53E6B" w14:paraId="7596C6F9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84588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04188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                          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BamHI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ED10D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4FC7BE33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C23D6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PS1 -R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79970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AAAAAAAA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AAGCTT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TTAGATATAAAATTGATGGAAT GCTAATTG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64F94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44</w:t>
            </w:r>
          </w:p>
        </w:tc>
      </w:tr>
      <w:tr w:rsidR="00783FEA" w:rsidRPr="00A53E6B" w14:paraId="058065F5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897C6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35A53" w14:textId="4E5CE862" w:rsidR="00783FEA" w:rsidRPr="00A53E6B" w:rsidRDefault="00783FEA" w:rsidP="003A26F3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</w:t>
            </w:r>
            <w:proofErr w:type="spellStart"/>
            <w:r w:rsidRPr="00A53E6B">
              <w:rPr>
                <w:color w:val="000000"/>
                <w:sz w:val="18"/>
                <w:szCs w:val="18"/>
                <w:lang w:eastAsia="en-GB"/>
              </w:rPr>
              <w:t>Hin</w:t>
            </w:r>
            <w:r w:rsidR="003A26F3">
              <w:rPr>
                <w:color w:val="000000"/>
                <w:sz w:val="18"/>
                <w:szCs w:val="18"/>
                <w:lang w:eastAsia="en-GB"/>
              </w:rPr>
              <w:t>D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III</w:t>
            </w:r>
            <w:proofErr w:type="spellEnd"/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D025D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5667FE33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41603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APH1aL- F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D38CC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AAAAAAAA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CTCGAG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ATGGGGGCTGCGGTGTTTTTCG GC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8BD6E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38</w:t>
            </w:r>
          </w:p>
        </w:tc>
      </w:tr>
      <w:tr w:rsidR="00783FEA" w:rsidRPr="00A53E6B" w14:paraId="45DBF3FB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8FD12D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A5B5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 XhoI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9DC0E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72330FE0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BB76E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APH1aL- R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C93C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AAAAAAAA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GGTACC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TCAGTCCTCGGGTGGGATGC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C734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34</w:t>
            </w:r>
          </w:p>
        </w:tc>
      </w:tr>
      <w:tr w:rsidR="00783FEA" w:rsidRPr="00A53E6B" w14:paraId="38DE1529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4EA34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9A108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 KpnI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3AF6F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658833B5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E85A9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C100 -F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6DFA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AAAAAAAA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CTCGAG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CAATGGATGCAGAATTCCGAC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D188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35</w:t>
            </w:r>
          </w:p>
        </w:tc>
      </w:tr>
      <w:tr w:rsidR="00783FEA" w:rsidRPr="00A53E6B" w14:paraId="522F3A96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496C6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8F29C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XhoI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02BDB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591352DA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77803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C100 -R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3FE07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AAAAAAAA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GGTACC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CTAGTTCTGCATCTGC TCAAAGAAC</w:t>
            </w:r>
            <w:r w:rsidRPr="00A53E6B">
              <w:rPr>
                <w:color w:val="000000"/>
                <w:lang w:eastAsia="en-GB"/>
              </w:rPr>
              <w:t xml:space="preserve"> 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544F5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39</w:t>
            </w:r>
          </w:p>
        </w:tc>
      </w:tr>
      <w:tr w:rsidR="00783FEA" w:rsidRPr="00A53E6B" w14:paraId="383FBD0B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E6BF5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6C06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  KpnI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CE9BC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18333ADA" w14:textId="77777777" w:rsidTr="00751751">
        <w:trPr>
          <w:trHeight w:val="33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4307B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 </w:t>
            </w: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49E39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6CBBE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 </w:t>
            </w:r>
          </w:p>
        </w:tc>
      </w:tr>
      <w:tr w:rsidR="00783FEA" w:rsidRPr="00A53E6B" w14:paraId="009AACC3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5765F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NCT-F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BE54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GGAATTCC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AGATCT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ATGGCTACGGCAGGGGGTGGCTC TGGGGCTGACC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46F9D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48</w:t>
            </w:r>
          </w:p>
        </w:tc>
      </w:tr>
      <w:tr w:rsidR="00783FEA" w:rsidRPr="00A53E6B" w14:paraId="550828BB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25655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6DC23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    BglII 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8072D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3A9F9A31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F708A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NCT-His-R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D3979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GGAATTCC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TCTAGA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TTAT</w:t>
            </w:r>
            <w:r w:rsidRPr="00A53E6B">
              <w:rPr>
                <w:b/>
                <w:bCs/>
                <w:color w:val="000000"/>
                <w:sz w:val="18"/>
                <w:szCs w:val="18"/>
                <w:lang w:eastAsia="en-GB"/>
              </w:rPr>
              <w:t>CA</w:t>
            </w:r>
            <w:r w:rsidRPr="00A53E6B">
              <w:rPr>
                <w:color w:val="FF0000"/>
                <w:sz w:val="18"/>
                <w:szCs w:val="18"/>
                <w:u w:val="single"/>
                <w:lang w:eastAsia="en-GB"/>
              </w:rPr>
              <w:t>GTGATGATGGTGATGATGGTGGTG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29A8C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90</w:t>
            </w:r>
          </w:p>
        </w:tc>
      </w:tr>
      <w:tr w:rsidR="00783FEA" w:rsidRPr="00A53E6B" w14:paraId="5C63D2A6" w14:textId="77777777" w:rsidTr="00751751">
        <w:trPr>
          <w:trHeight w:val="300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B1F86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5035D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XbaI                                 </w:t>
            </w:r>
            <w:r w:rsidRPr="00A53E6B">
              <w:rPr>
                <w:color w:val="FF0000"/>
                <w:sz w:val="18"/>
                <w:szCs w:val="18"/>
                <w:u w:val="single"/>
                <w:lang w:eastAsia="en-GB"/>
              </w:rPr>
              <w:t>octa his tag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EDCA7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55DE6F08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51E4A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803FA" w14:textId="77777777" w:rsidR="00783FEA" w:rsidRPr="00A53E6B" w:rsidRDefault="00783FEA" w:rsidP="00751751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b/>
                <w:bCs/>
                <w:color w:val="000000"/>
                <w:sz w:val="18"/>
                <w:szCs w:val="18"/>
                <w:lang w:eastAsia="en-GB"/>
              </w:rPr>
              <w:t>ACCGCC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GTATGACACAGCTCCTGGCTCCCGGGGAGCAATGAAAAGG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D7AD7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3156C7E1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7972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PEN2-F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DE7B2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GGAATTAAC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CATATG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AACCTGGAGCGAGTGTCCAAT GAGGAG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E9D56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42</w:t>
            </w:r>
          </w:p>
        </w:tc>
      </w:tr>
      <w:tr w:rsidR="00783FEA" w:rsidRPr="00A53E6B" w14:paraId="3612A9B3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EE232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881BD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 NdeI 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606E1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  <w:tr w:rsidR="00783FEA" w:rsidRPr="00A53E6B" w14:paraId="5DC19AC7" w14:textId="77777777" w:rsidTr="00751751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50834" w14:textId="77777777" w:rsidR="00783FEA" w:rsidRPr="00A53E6B" w:rsidRDefault="00783FEA" w:rsidP="00751751">
            <w:pPr>
              <w:spacing w:line="240" w:lineRule="auto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PEN2-R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87401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>TGGAATT</w:t>
            </w:r>
            <w:r w:rsidRPr="00A53E6B">
              <w:rPr>
                <w:b/>
                <w:bCs/>
                <w:color w:val="548DD4"/>
                <w:sz w:val="18"/>
                <w:szCs w:val="18"/>
                <w:u w:val="single"/>
                <w:lang w:eastAsia="en-GB"/>
              </w:rPr>
              <w:t>CGGACCG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>TTA</w:t>
            </w:r>
            <w:r w:rsidRPr="00A53E6B">
              <w:rPr>
                <w:b/>
                <w:bCs/>
                <w:color w:val="000000"/>
                <w:sz w:val="18"/>
                <w:szCs w:val="18"/>
                <w:lang w:eastAsia="en-GB"/>
              </w:rPr>
              <w:t>TCA</w:t>
            </w: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GGGGGTGCCCAGGGGTATGGTGAAGGAG 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71E49" w14:textId="77777777" w:rsidR="00783FEA" w:rsidRPr="00A53E6B" w:rsidRDefault="00783FEA" w:rsidP="00751751">
            <w:pPr>
              <w:spacing w:line="240" w:lineRule="auto"/>
              <w:jc w:val="center"/>
              <w:rPr>
                <w:color w:val="000000"/>
                <w:lang w:eastAsia="en-GB"/>
              </w:rPr>
            </w:pPr>
            <w:r w:rsidRPr="00A53E6B">
              <w:rPr>
                <w:color w:val="000000"/>
                <w:lang w:eastAsia="en-GB"/>
              </w:rPr>
              <w:t>48</w:t>
            </w:r>
          </w:p>
        </w:tc>
      </w:tr>
      <w:tr w:rsidR="00783FEA" w:rsidRPr="00A53E6B" w14:paraId="7DF80388" w14:textId="77777777" w:rsidTr="00751751">
        <w:trPr>
          <w:trHeight w:val="315"/>
        </w:trPr>
        <w:tc>
          <w:tcPr>
            <w:tcW w:w="9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BB056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  <w:tc>
          <w:tcPr>
            <w:tcW w:w="6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D099" w14:textId="77777777" w:rsidR="00783FEA" w:rsidRPr="00A53E6B" w:rsidRDefault="00783FEA" w:rsidP="00751751">
            <w:pPr>
              <w:spacing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   </w:t>
            </w:r>
            <w:proofErr w:type="spellStart"/>
            <w:r w:rsidRPr="00A53E6B">
              <w:rPr>
                <w:color w:val="000000"/>
                <w:sz w:val="18"/>
                <w:szCs w:val="18"/>
                <w:lang w:eastAsia="en-GB"/>
              </w:rPr>
              <w:t>RsrII</w:t>
            </w:r>
            <w:proofErr w:type="spellEnd"/>
            <w:r w:rsidRPr="00A53E6B">
              <w:rPr>
                <w:color w:val="000000"/>
                <w:sz w:val="18"/>
                <w:szCs w:val="18"/>
                <w:lang w:eastAsia="en-GB"/>
              </w:rPr>
              <w:t xml:space="preserve">                       </w:t>
            </w: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752FF" w14:textId="77777777" w:rsidR="00783FEA" w:rsidRPr="00A53E6B" w:rsidRDefault="00783FEA" w:rsidP="00751751">
            <w:pPr>
              <w:spacing w:line="240" w:lineRule="auto"/>
              <w:jc w:val="left"/>
              <w:rPr>
                <w:color w:val="000000"/>
                <w:lang w:eastAsia="en-GB"/>
              </w:rPr>
            </w:pPr>
          </w:p>
        </w:tc>
      </w:tr>
    </w:tbl>
    <w:p w14:paraId="2EAC8533" w14:textId="77777777" w:rsidR="00783FEA" w:rsidRPr="00783FEA" w:rsidRDefault="00783FEA">
      <w:pPr>
        <w:rPr>
          <w:rStyle w:val="Strong"/>
        </w:rPr>
      </w:pPr>
    </w:p>
    <w:sectPr w:rsidR="00783FEA" w:rsidRPr="00783F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4F338" w14:textId="77777777" w:rsidR="00892AE2" w:rsidRDefault="00892AE2" w:rsidP="00587523">
      <w:pPr>
        <w:spacing w:line="240" w:lineRule="auto"/>
      </w:pPr>
      <w:r>
        <w:separator/>
      </w:r>
    </w:p>
  </w:endnote>
  <w:endnote w:type="continuationSeparator" w:id="0">
    <w:p w14:paraId="6C7C2EB9" w14:textId="77777777" w:rsidR="00892AE2" w:rsidRDefault="00892AE2" w:rsidP="005875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CAA822" w14:textId="77777777" w:rsidR="00587523" w:rsidRDefault="005875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A8F528" w14:textId="77777777" w:rsidR="00587523" w:rsidRDefault="005875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50018" w14:textId="77777777" w:rsidR="00587523" w:rsidRDefault="00587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D91E5B" w14:textId="77777777" w:rsidR="00892AE2" w:rsidRDefault="00892AE2" w:rsidP="00587523">
      <w:pPr>
        <w:spacing w:line="240" w:lineRule="auto"/>
      </w:pPr>
      <w:r>
        <w:separator/>
      </w:r>
    </w:p>
  </w:footnote>
  <w:footnote w:type="continuationSeparator" w:id="0">
    <w:p w14:paraId="66563D68" w14:textId="77777777" w:rsidR="00892AE2" w:rsidRDefault="00892AE2" w:rsidP="005875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D87EE4" w14:textId="77777777" w:rsidR="00587523" w:rsidRDefault="005875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FDECCC" w14:textId="77777777" w:rsidR="00587523" w:rsidRDefault="005875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37AC20" w14:textId="77777777" w:rsidR="00587523" w:rsidRDefault="005875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FEA"/>
    <w:rsid w:val="000115DD"/>
    <w:rsid w:val="00020456"/>
    <w:rsid w:val="00145917"/>
    <w:rsid w:val="0020303D"/>
    <w:rsid w:val="002A7790"/>
    <w:rsid w:val="003A26F3"/>
    <w:rsid w:val="00454B56"/>
    <w:rsid w:val="004E2805"/>
    <w:rsid w:val="00513281"/>
    <w:rsid w:val="00587523"/>
    <w:rsid w:val="00783FEA"/>
    <w:rsid w:val="007D43EF"/>
    <w:rsid w:val="00892AE2"/>
    <w:rsid w:val="008942AC"/>
    <w:rsid w:val="008C726F"/>
    <w:rsid w:val="009360D9"/>
    <w:rsid w:val="00991C76"/>
    <w:rsid w:val="009B3627"/>
    <w:rsid w:val="009C0E52"/>
    <w:rsid w:val="009C6397"/>
    <w:rsid w:val="00A43235"/>
    <w:rsid w:val="00B14390"/>
    <w:rsid w:val="00B947A4"/>
    <w:rsid w:val="00BC395D"/>
    <w:rsid w:val="00C24F65"/>
    <w:rsid w:val="00C37B7C"/>
    <w:rsid w:val="00C9770A"/>
    <w:rsid w:val="00CC2802"/>
    <w:rsid w:val="00D463DC"/>
    <w:rsid w:val="00EF4C66"/>
    <w:rsid w:val="00F21278"/>
    <w:rsid w:val="00FA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FE6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FE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FE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FEA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783F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3FEA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FEA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F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FEA"/>
    <w:rPr>
      <w:rFonts w:ascii="Segoe UI" w:eastAsia="Times New Roman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783FEA"/>
    <w:rPr>
      <w:b/>
      <w:bCs/>
    </w:rPr>
  </w:style>
  <w:style w:type="paragraph" w:styleId="Caption">
    <w:name w:val="caption"/>
    <w:basedOn w:val="Normal"/>
    <w:next w:val="Normal"/>
    <w:link w:val="CaptionChar"/>
    <w:unhideWhenUsed/>
    <w:qFormat/>
    <w:rsid w:val="00783FEA"/>
    <w:pPr>
      <w:spacing w:after="200"/>
      <w:jc w:val="left"/>
    </w:pPr>
    <w:rPr>
      <w:b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783FEA"/>
    <w:rPr>
      <w:rFonts w:ascii="Times New Roman" w:eastAsia="Times New Roman" w:hAnsi="Times New Roman" w:cs="Times New Roman"/>
      <w:bCs/>
      <w:color w:val="000000" w:themeColor="text1"/>
      <w:sz w:val="20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360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752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5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8752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52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71DA3-B707-4716-BB52-5378190C4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6T02:30:00Z</dcterms:created>
  <dcterms:modified xsi:type="dcterms:W3CDTF">2018-07-17T05:44:00Z</dcterms:modified>
</cp:coreProperties>
</file>